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F6F" w:rsidRDefault="003C3AA1">
      <w:r w:rsidRPr="00C038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42AAD9A0" wp14:editId="2F6BB27B">
                <wp:extent cx="5341545" cy="3721100"/>
                <wp:effectExtent l="0" t="0" r="0" b="0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1545" cy="3721100"/>
                        </a:xfrm>
                        <a:prstGeom prst="rect">
                          <a:avLst/>
                        </a:prstGeom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C3AA1" w:rsidRDefault="003C3AA1" w:rsidP="003C3AA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 xml:space="preserve">S2 </w:t>
                            </w:r>
                            <w:r w:rsidRPr="009B0342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>Table</w:t>
                            </w:r>
                            <w:r w:rsidRPr="009B0342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. </w:t>
                            </w:r>
                            <w:r w:rsidRPr="009B0342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4"/>
                              </w:rPr>
                              <w:t>Neura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4"/>
                              </w:rPr>
                              <w:t>l n</w:t>
                            </w:r>
                            <w:r w:rsidRPr="009B0342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4"/>
                              </w:rPr>
                              <w:t>etwork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4"/>
                              </w:rPr>
                              <w:t>.</w:t>
                            </w:r>
                          </w:p>
                          <w:tbl>
                            <w:tblPr>
                              <w:tblStyle w:val="TableGrid"/>
                              <w:tblW w:w="6096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523"/>
                              <w:gridCol w:w="178"/>
                              <w:gridCol w:w="2268"/>
                              <w:gridCol w:w="2127"/>
                            </w:tblGrid>
                            <w:tr w:rsidR="003C3AA1" w:rsidRPr="00577F5D" w:rsidTr="009B0342">
                              <w:trPr>
                                <w:trHeight w:val="429"/>
                              </w:trPr>
                              <w:tc>
                                <w:tcPr>
                                  <w:tcW w:w="1523" w:type="dxa"/>
                                  <w:tcBorders>
                                    <w:top w:val="single" w:sz="12" w:space="0" w:color="auto"/>
                                  </w:tcBorders>
                                  <w:vAlign w:val="bottom"/>
                                </w:tcPr>
                                <w:p w:rsidR="003C3AA1" w:rsidRPr="00577F5D" w:rsidRDefault="003C3AA1" w:rsidP="00E706AD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2446" w:type="dxa"/>
                                  <w:gridSpan w:val="2"/>
                                  <w:tcBorders>
                                    <w:top w:val="single" w:sz="12" w:space="0" w:color="auto"/>
                                  </w:tcBorders>
                                </w:tcPr>
                                <w:p w:rsidR="003C3AA1" w:rsidRDefault="003C3AA1" w:rsidP="00082C50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R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function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nam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12" w:space="0" w:color="auto"/>
                                  </w:tcBorders>
                                  <w:vAlign w:val="bottom"/>
                                </w:tcPr>
                                <w:p w:rsidR="003C3AA1" w:rsidRPr="00AC274C" w:rsidRDefault="003C3AA1" w:rsidP="00082C50">
                                  <w:pPr>
                                    <w:spacing w:line="480" w:lineRule="auto"/>
                                    <w:ind w:first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 w:rsidR="003C3AA1" w:rsidRPr="00577F5D" w:rsidTr="009B0342">
                              <w:trPr>
                                <w:trHeight w:val="429"/>
                              </w:trPr>
                              <w:tc>
                                <w:tcPr>
                                  <w:tcW w:w="1701" w:type="dxa"/>
                                  <w:gridSpan w:val="2"/>
                                  <w:vAlign w:val="center"/>
                                </w:tcPr>
                                <w:p w:rsidR="003C3AA1" w:rsidRDefault="003C3AA1" w:rsidP="007A7918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Repetition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</w:tcPr>
                                <w:p w:rsidR="003C3AA1" w:rsidRDefault="003C3AA1" w:rsidP="009B0342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ep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:rsidR="003C3AA1" w:rsidRPr="00217D41" w:rsidRDefault="003C3AA1" w:rsidP="00B2416C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3C3AA1" w:rsidRPr="00577F5D" w:rsidTr="009B0342">
                              <w:trPr>
                                <w:trHeight w:val="429"/>
                              </w:trPr>
                              <w:tc>
                                <w:tcPr>
                                  <w:tcW w:w="1701" w:type="dxa"/>
                                  <w:gridSpan w:val="2"/>
                                  <w:vAlign w:val="center"/>
                                </w:tcPr>
                                <w:p w:rsidR="003C3AA1" w:rsidRDefault="003C3AA1" w:rsidP="008C1639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idden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Neuron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</w:tcPr>
                                <w:p w:rsidR="003C3AA1" w:rsidRDefault="003C3AA1" w:rsidP="009B0342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idde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:rsidR="003C3AA1" w:rsidRDefault="003C3AA1" w:rsidP="00B2416C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3C3AA1" w:rsidRPr="00577F5D" w:rsidTr="009B0342">
                              <w:trPr>
                                <w:trHeight w:val="276"/>
                              </w:trPr>
                              <w:tc>
                                <w:tcPr>
                                  <w:tcW w:w="1701" w:type="dxa"/>
                                  <w:gridSpan w:val="2"/>
                                  <w:vAlign w:val="center"/>
                                </w:tcPr>
                                <w:p w:rsidR="003C3AA1" w:rsidRDefault="003C3AA1" w:rsidP="008C1639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Learning rat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</w:tcPr>
                                <w:p w:rsidR="003C3AA1" w:rsidRDefault="003C3AA1" w:rsidP="009B0342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learningrat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:rsidR="003C3AA1" w:rsidRDefault="003C3AA1" w:rsidP="009B0342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 w:rsidRPr="00B2416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64</w:t>
                                  </w:r>
                                  <w:proofErr w:type="gramEnd"/>
                                </w:p>
                              </w:tc>
                            </w:tr>
                            <w:tr w:rsidR="003C3AA1" w:rsidRPr="00577F5D" w:rsidTr="009B0342">
                              <w:trPr>
                                <w:trHeight w:val="429"/>
                              </w:trPr>
                              <w:tc>
                                <w:tcPr>
                                  <w:tcW w:w="1701" w:type="dxa"/>
                                  <w:gridSpan w:val="2"/>
                                  <w:vAlign w:val="center"/>
                                </w:tcPr>
                                <w:p w:rsidR="003C3AA1" w:rsidRDefault="003C3AA1" w:rsidP="00B2416C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epma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268" w:type="dxa"/>
                                </w:tcPr>
                                <w:p w:rsidR="003C3AA1" w:rsidRDefault="003C3AA1" w:rsidP="009B0342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epma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:rsidR="003C3AA1" w:rsidRPr="00B2416C" w:rsidRDefault="003C3AA1" w:rsidP="00B2416C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 w:rsidRPr="00B2416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9458.822663</w:t>
                                  </w:r>
                                  <w:proofErr w:type="gramEnd"/>
                                </w:p>
                              </w:tc>
                            </w:tr>
                            <w:tr w:rsidR="003C3AA1" w:rsidRPr="00577F5D" w:rsidTr="009B0342">
                              <w:trPr>
                                <w:trHeight w:val="429"/>
                              </w:trPr>
                              <w:tc>
                                <w:tcPr>
                                  <w:tcW w:w="1701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3C3AA1" w:rsidRDefault="003C3AA1" w:rsidP="008C1639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hreshol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:rsidR="003C3AA1" w:rsidRDefault="003C3AA1" w:rsidP="009B0342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hreshol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:rsidR="003C3AA1" w:rsidRPr="00B2416C" w:rsidRDefault="003C3AA1" w:rsidP="00B2416C">
                                  <w:pPr>
                                    <w:shd w:val="clear" w:color="auto" w:fill="FFFFFF"/>
                                    <w:tabs>
                                      <w:tab w:val="left" w:pos="916"/>
                                      <w:tab w:val="left" w:pos="1832"/>
                                      <w:tab w:val="left" w:pos="2748"/>
                                      <w:tab w:val="left" w:pos="3664"/>
                                      <w:tab w:val="left" w:pos="4580"/>
                                      <w:tab w:val="left" w:pos="5496"/>
                                      <w:tab w:val="left" w:pos="6412"/>
                                      <w:tab w:val="left" w:pos="7328"/>
                                      <w:tab w:val="left" w:pos="8244"/>
                                      <w:tab w:val="left" w:pos="9160"/>
                                      <w:tab w:val="left" w:pos="10076"/>
                                      <w:tab w:val="left" w:pos="10992"/>
                                      <w:tab w:val="left" w:pos="11908"/>
                                      <w:tab w:val="left" w:pos="12824"/>
                                      <w:tab w:val="left" w:pos="13740"/>
                                      <w:tab w:val="left" w:pos="14656"/>
                                    </w:tabs>
                                    <w:wordWrap w:val="0"/>
                                    <w:spacing w:line="187" w:lineRule="atLeast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2416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  <w:p w:rsidR="003C3AA1" w:rsidRDefault="003C3AA1" w:rsidP="00B2416C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3C3AA1" w:rsidRDefault="003C3AA1" w:rsidP="003C3AA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epetition is the number of repetitions in the training process</w:t>
                            </w:r>
                          </w:p>
                          <w:p w:rsidR="003C3AA1" w:rsidRDefault="003C3AA1" w:rsidP="003C3AA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idden neurons in the number of neurons in each layer</w:t>
                            </w:r>
                          </w:p>
                          <w:p w:rsidR="003C3AA1" w:rsidRPr="005A5F01" w:rsidRDefault="003C3AA1" w:rsidP="003C3AA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earning Rate is the amount of weights that are updated during training</w:t>
                            </w:r>
                          </w:p>
                          <w:p w:rsidR="003C3AA1" w:rsidRDefault="003C3AA1" w:rsidP="003C3AA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B2416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tepmax</w:t>
                            </w:r>
                            <w:proofErr w:type="spellEnd"/>
                            <w:r w:rsidRPr="00B2416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s the </w:t>
                            </w:r>
                            <w:proofErr w:type="spellStart"/>
                            <w:r w:rsidRPr="00B2416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axiumum</w:t>
                            </w:r>
                            <w:proofErr w:type="spellEnd"/>
                            <w:r w:rsidRPr="00B2416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number of “steps” the model can take, once the model has reached the maximum number of steps it automatically ends the training process.</w:t>
                            </w:r>
                          </w:p>
                          <w:p w:rsidR="003C3AA1" w:rsidRPr="003F3855" w:rsidRDefault="003C3AA1" w:rsidP="003C3AA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F385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hreshold specifies the error function for stopping criter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2AAD9A0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width:420.6pt;height:29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" fillcolor="white [3201]" stroked="f" strokeweight="1pt">
                <v:textbox>
                  <w:txbxContent>
                    <w:p w:rsidR="003C3AA1" w:rsidRDefault="003C3AA1" w:rsidP="003C3AA1">
                      <w:pPr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 xml:space="preserve">S2 </w:t>
                      </w:r>
                      <w:r w:rsidRPr="009B0342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>Table</w:t>
                      </w:r>
                      <w:r w:rsidRPr="009B0342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. </w:t>
                      </w:r>
                      <w:r w:rsidRPr="009B0342">
                        <w:rPr>
                          <w:rFonts w:ascii="Times New Roman" w:hAnsi="Times New Roman" w:cs="Times New Roman"/>
                          <w:bCs/>
                          <w:sz w:val="20"/>
                          <w:szCs w:val="24"/>
                        </w:rPr>
                        <w:t>Neura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0"/>
                          <w:szCs w:val="24"/>
                        </w:rPr>
                        <w:t>l n</w:t>
                      </w:r>
                      <w:r w:rsidRPr="009B0342">
                        <w:rPr>
                          <w:rFonts w:ascii="Times New Roman" w:hAnsi="Times New Roman" w:cs="Times New Roman"/>
                          <w:bCs/>
                          <w:sz w:val="20"/>
                          <w:szCs w:val="24"/>
                        </w:rPr>
                        <w:t>etwork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0"/>
                          <w:szCs w:val="24"/>
                        </w:rPr>
                        <w:t>.</w:t>
                      </w:r>
                    </w:p>
                    <w:tbl>
                      <w:tblPr>
                        <w:tblStyle w:val="TableGrid"/>
                        <w:tblW w:w="6096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523"/>
                        <w:gridCol w:w="178"/>
                        <w:gridCol w:w="2268"/>
                        <w:gridCol w:w="2127"/>
                      </w:tblGrid>
                      <w:tr w:rsidR="003C3AA1" w:rsidRPr="00577F5D" w:rsidTr="009B0342">
                        <w:trPr>
                          <w:trHeight w:val="429"/>
                        </w:trPr>
                        <w:tc>
                          <w:tcPr>
                            <w:tcW w:w="1523" w:type="dxa"/>
                            <w:tcBorders>
                              <w:top w:val="single" w:sz="12" w:space="0" w:color="auto"/>
                            </w:tcBorders>
                            <w:vAlign w:val="bottom"/>
                          </w:tcPr>
                          <w:p w:rsidR="003C3AA1" w:rsidRPr="00577F5D" w:rsidRDefault="003C3AA1" w:rsidP="00E706AD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2446" w:type="dxa"/>
                            <w:gridSpan w:val="2"/>
                            <w:tcBorders>
                              <w:top w:val="single" w:sz="12" w:space="0" w:color="auto"/>
                            </w:tcBorders>
                          </w:tcPr>
                          <w:p w:rsidR="003C3AA1" w:rsidRDefault="003C3AA1" w:rsidP="00082C50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R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func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name</w:t>
                            </w:r>
                            <w:proofErr w:type="spellEnd"/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12" w:space="0" w:color="auto"/>
                            </w:tcBorders>
                            <w:vAlign w:val="bottom"/>
                          </w:tcPr>
                          <w:p w:rsidR="003C3AA1" w:rsidRPr="00AC274C" w:rsidRDefault="003C3AA1" w:rsidP="00082C50">
                            <w:pPr>
                              <w:spacing w:line="48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value</w:t>
                            </w:r>
                          </w:p>
                        </w:tc>
                      </w:tr>
                      <w:tr w:rsidR="003C3AA1" w:rsidRPr="00577F5D" w:rsidTr="009B0342">
                        <w:trPr>
                          <w:trHeight w:val="429"/>
                        </w:trPr>
                        <w:tc>
                          <w:tcPr>
                            <w:tcW w:w="1701" w:type="dxa"/>
                            <w:gridSpan w:val="2"/>
                            <w:vAlign w:val="center"/>
                          </w:tcPr>
                          <w:p w:rsidR="003C3AA1" w:rsidRDefault="003C3AA1" w:rsidP="007A7918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petitions</w:t>
                            </w:r>
                          </w:p>
                        </w:tc>
                        <w:tc>
                          <w:tcPr>
                            <w:tcW w:w="2268" w:type="dxa"/>
                          </w:tcPr>
                          <w:p w:rsidR="003C3AA1" w:rsidRDefault="003C3AA1" w:rsidP="009B0342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p</w:t>
                            </w:r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:rsidR="003C3AA1" w:rsidRPr="00217D41" w:rsidRDefault="003C3AA1" w:rsidP="00B2416C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</w:tc>
                      </w:tr>
                      <w:tr w:rsidR="003C3AA1" w:rsidRPr="00577F5D" w:rsidTr="009B0342">
                        <w:trPr>
                          <w:trHeight w:val="429"/>
                        </w:trPr>
                        <w:tc>
                          <w:tcPr>
                            <w:tcW w:w="1701" w:type="dxa"/>
                            <w:gridSpan w:val="2"/>
                            <w:vAlign w:val="center"/>
                          </w:tcPr>
                          <w:p w:rsidR="003C3AA1" w:rsidRDefault="003C3AA1" w:rsidP="008C1639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idde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Neurons</w:t>
                            </w:r>
                          </w:p>
                        </w:tc>
                        <w:tc>
                          <w:tcPr>
                            <w:tcW w:w="2268" w:type="dxa"/>
                          </w:tcPr>
                          <w:p w:rsidR="003C3AA1" w:rsidRDefault="003C3AA1" w:rsidP="009B0342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idden</w:t>
                            </w:r>
                            <w:proofErr w:type="spellEnd"/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:rsidR="003C3AA1" w:rsidRDefault="003C3AA1" w:rsidP="00B2416C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 w:rsidR="003C3AA1" w:rsidRPr="00577F5D" w:rsidTr="009B0342">
                        <w:trPr>
                          <w:trHeight w:val="276"/>
                        </w:trPr>
                        <w:tc>
                          <w:tcPr>
                            <w:tcW w:w="1701" w:type="dxa"/>
                            <w:gridSpan w:val="2"/>
                            <w:vAlign w:val="center"/>
                          </w:tcPr>
                          <w:p w:rsidR="003C3AA1" w:rsidRDefault="003C3AA1" w:rsidP="008C1639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earning rate</w:t>
                            </w:r>
                          </w:p>
                        </w:tc>
                        <w:tc>
                          <w:tcPr>
                            <w:tcW w:w="2268" w:type="dxa"/>
                          </w:tcPr>
                          <w:p w:rsidR="003C3AA1" w:rsidRDefault="003C3AA1" w:rsidP="009B0342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earningrate</w:t>
                            </w:r>
                            <w:proofErr w:type="spellEnd"/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:rsidR="003C3AA1" w:rsidRDefault="003C3AA1" w:rsidP="009B0342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B241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64</w:t>
                            </w:r>
                            <w:proofErr w:type="gramEnd"/>
                          </w:p>
                        </w:tc>
                      </w:tr>
                      <w:tr w:rsidR="003C3AA1" w:rsidRPr="00577F5D" w:rsidTr="009B0342">
                        <w:trPr>
                          <w:trHeight w:val="429"/>
                        </w:trPr>
                        <w:tc>
                          <w:tcPr>
                            <w:tcW w:w="1701" w:type="dxa"/>
                            <w:gridSpan w:val="2"/>
                            <w:vAlign w:val="center"/>
                          </w:tcPr>
                          <w:p w:rsidR="003C3AA1" w:rsidRDefault="003C3AA1" w:rsidP="00B2416C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pmax</w:t>
                            </w:r>
                            <w:proofErr w:type="spellEnd"/>
                          </w:p>
                        </w:tc>
                        <w:tc>
                          <w:tcPr>
                            <w:tcW w:w="2268" w:type="dxa"/>
                          </w:tcPr>
                          <w:p w:rsidR="003C3AA1" w:rsidRDefault="003C3AA1" w:rsidP="009B0342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pmax</w:t>
                            </w:r>
                            <w:proofErr w:type="spellEnd"/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:rsidR="003C3AA1" w:rsidRPr="00B2416C" w:rsidRDefault="003C3AA1" w:rsidP="00B2416C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B241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458.822663</w:t>
                            </w:r>
                            <w:proofErr w:type="gramEnd"/>
                          </w:p>
                        </w:tc>
                      </w:tr>
                      <w:tr w:rsidR="003C3AA1" w:rsidRPr="00577F5D" w:rsidTr="009B0342">
                        <w:trPr>
                          <w:trHeight w:val="429"/>
                        </w:trPr>
                        <w:tc>
                          <w:tcPr>
                            <w:tcW w:w="1701" w:type="dxa"/>
                            <w:gridSpan w:val="2"/>
                            <w:tcBorders>
                              <w:bottom w:val="single" w:sz="4" w:space="0" w:color="auto"/>
                            </w:tcBorders>
                            <w:vAlign w:val="center"/>
                          </w:tcPr>
                          <w:p w:rsidR="003C3AA1" w:rsidRDefault="003C3AA1" w:rsidP="008C1639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reshold</w:t>
                            </w:r>
                            <w:proofErr w:type="spellEnd"/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auto"/>
                            </w:tcBorders>
                          </w:tcPr>
                          <w:p w:rsidR="003C3AA1" w:rsidRDefault="003C3AA1" w:rsidP="009B0342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reshold</w:t>
                            </w:r>
                            <w:proofErr w:type="spellEnd"/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:rsidR="003C3AA1" w:rsidRPr="00B2416C" w:rsidRDefault="003C3AA1" w:rsidP="00B2416C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line="187" w:lineRule="atLeast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241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  <w:p w:rsidR="003C3AA1" w:rsidRDefault="003C3AA1" w:rsidP="00B2416C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:rsidR="003C3AA1" w:rsidRDefault="003C3AA1" w:rsidP="003C3AA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epetition is the number of repetitions in the training process</w:t>
                      </w:r>
                    </w:p>
                    <w:p w:rsidR="003C3AA1" w:rsidRDefault="003C3AA1" w:rsidP="003C3AA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Hidden neurons in the number of neurons in each layer</w:t>
                      </w:r>
                    </w:p>
                    <w:p w:rsidR="003C3AA1" w:rsidRPr="005A5F01" w:rsidRDefault="003C3AA1" w:rsidP="003C3AA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earning Rate is the amount of weights that are updated during training</w:t>
                      </w:r>
                    </w:p>
                    <w:p w:rsidR="003C3AA1" w:rsidRDefault="003C3AA1" w:rsidP="003C3AA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proofErr w:type="spellStart"/>
                      <w:r w:rsidRPr="00B2416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tepmax</w:t>
                      </w:r>
                      <w:proofErr w:type="spellEnd"/>
                      <w:r w:rsidRPr="00B2416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s the </w:t>
                      </w:r>
                      <w:proofErr w:type="spellStart"/>
                      <w:r w:rsidRPr="00B2416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axiumum</w:t>
                      </w:r>
                      <w:proofErr w:type="spellEnd"/>
                      <w:r w:rsidRPr="00B2416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number of “steps” the model can take, once the model has reached the maximum number of steps it automatically ends the training process.</w:t>
                      </w:r>
                    </w:p>
                    <w:p w:rsidR="003C3AA1" w:rsidRPr="003F3855" w:rsidRDefault="003C3AA1" w:rsidP="003C3AA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F385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hreshold specifies the error function for stopping criteria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bookmarkStart w:id="0" w:name="_GoBack"/>
      <w:bookmarkEnd w:id="0"/>
    </w:p>
    <w:sectPr w:rsidR="00A91F6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AA1"/>
    <w:rsid w:val="003C3AA1"/>
    <w:rsid w:val="004B6714"/>
    <w:rsid w:val="0088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80128D-B517-4DB9-83B6-22547C3C6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A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AA1"/>
    <w:pPr>
      <w:spacing w:after="0" w:line="240" w:lineRule="auto"/>
      <w:ind w:firstLine="709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hompson</dc:creator>
  <cp:keywords/>
  <dc:description/>
  <cp:lastModifiedBy>Ashley Thompson</cp:lastModifiedBy>
  <cp:revision>1</cp:revision>
  <dcterms:created xsi:type="dcterms:W3CDTF">2019-08-16T09:53:00Z</dcterms:created>
  <dcterms:modified xsi:type="dcterms:W3CDTF">2019-08-16T09:54:00Z</dcterms:modified>
</cp:coreProperties>
</file>